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oding </w:t>
      </w:r>
      <w:r>
        <w:rPr>
          <w:rFonts w:cs="Times New Roman" w:ascii="Times New Roman" w:hAnsi="Times New Roman"/>
          <w:i/>
          <w:sz w:val="20"/>
          <w:szCs w:val="20"/>
        </w:rPr>
        <w:t>GRM1</w:t>
      </w:r>
      <w:r>
        <w:rPr>
          <w:rFonts w:cs="Times New Roman" w:ascii="Times New Roman" w:hAnsi="Times New Roman"/>
          <w:sz w:val="20"/>
          <w:szCs w:val="20"/>
        </w:rPr>
        <w:t xml:space="preserve"> sequence variants identified in schizophrenia and control samples  </w:t>
      </w:r>
    </w:p>
    <w:tbl>
      <w:tblPr>
        <w:tblW w:w="1044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448"/>
        <w:gridCol w:w="777"/>
        <w:gridCol w:w="924"/>
        <w:gridCol w:w="1087"/>
        <w:gridCol w:w="992"/>
        <w:gridCol w:w="1134"/>
        <w:gridCol w:w="1376"/>
        <w:gridCol w:w="1317"/>
      </w:tblGrid>
      <w:tr>
        <w:trPr>
          <w:trHeight w:val="720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hromosome 6 NCBI36-Mar 2006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ucleotide substitution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Ex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A chang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rotein doma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&amp;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llele freq in cas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llele freq in control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dbSNP 134 rs#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requency in Europeans*</w:t>
            </w:r>
          </w:p>
        </w:tc>
      </w:tr>
      <w:tr>
        <w:trPr>
          <w:trHeight w:val="330" w:hRule="atLeast"/>
        </w:trPr>
        <w:tc>
          <w:tcPr>
            <w:tcW w:w="1044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  <w:t>Schizophrenia cases only (N=443)</w:t>
            </w:r>
          </w:p>
        </w:tc>
      </w:tr>
      <w:tr>
        <w:trPr>
          <w:trHeight w:val="330" w:hRule="atLeast"/>
        </w:trPr>
        <w:tc>
          <w:tcPr>
            <w:tcW w:w="1044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n-synonymous</w:t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39271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366C&gt;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122L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B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6176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1894T&gt;C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632H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M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6191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048C&gt;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683E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ICL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694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909C&gt;T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970L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R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708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3040C&gt;T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1014S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R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708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3043C&gt;G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1015A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R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044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ynonymous</w:t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39253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192G&gt;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E64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B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2044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1524T&gt;C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D508D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B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672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682A&gt;G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894S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044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  <w:t xml:space="preserve">Controls only (N=589) </w:t>
            </w:r>
          </w:p>
        </w:tc>
      </w:tr>
      <w:tr>
        <w:trPr>
          <w:trHeight w:val="330" w:hRule="atLeast"/>
        </w:trPr>
        <w:tc>
          <w:tcPr>
            <w:tcW w:w="1044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n-synonymous</w:t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39273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388A&gt;G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I130V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B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52230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827A&gt;C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276T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B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1522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1336G&gt;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D446N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B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4975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1643C&gt;T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548M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R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724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3206C&gt;T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1069L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R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7933628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725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3214C&gt;G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1072A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R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46753539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044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ynonymous</w:t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39261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64G&gt;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88K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B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4586105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39279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444C&gt;G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148P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B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3879448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52230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831C&gt;T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277L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B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1523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1338C&gt;T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D446D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B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42264383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6184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1980G&gt;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Q660Q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ECL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3884097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6187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007G&gt;T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669A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M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4892658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6191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043T&gt;C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681R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M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4368283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6220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340C&gt;T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780N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ICL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4128586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6223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364G&gt;C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788A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M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1418714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6227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409C&gt;T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803P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M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689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859C&gt;T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953T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9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1647133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692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883G&gt;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E961E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700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967G&gt;T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989P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R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739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3357G&gt;C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1119T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7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04700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746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3426G&gt;T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1142S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47521426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044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  <w:t>Cases &amp; controls (N total = 1032)</w:t>
            </w:r>
          </w:p>
        </w:tc>
      </w:tr>
      <w:tr>
        <w:trPr>
          <w:trHeight w:val="330" w:hRule="atLeast"/>
        </w:trPr>
        <w:tc>
          <w:tcPr>
            <w:tcW w:w="1044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n-synonymous</w:t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6205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185C&gt;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729T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ECL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3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87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4130528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7%</w:t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6251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651G&gt;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884E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7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52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362936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.3%</w:t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682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785G&gt;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V929I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.1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7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294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.7%</w:t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701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977T&gt;C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993P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R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4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6923492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6%</w:t>
            </w:r>
          </w:p>
        </w:tc>
      </w:tr>
      <w:tr>
        <w:trPr>
          <w:trHeight w:val="330" w:hRule="atLeast"/>
        </w:trPr>
        <w:tc>
          <w:tcPr>
            <w:tcW w:w="1044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ynonymous</w:t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39297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624C&gt;T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D208D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B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1267084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683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793G&gt;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931K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1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2942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4%</w:t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696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2922T&gt;C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974P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42409803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720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3168T&gt;G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1056G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R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692386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7%</w:t>
            </w:r>
          </w:p>
        </w:tc>
      </w:tr>
      <w:tr>
        <w:trPr>
          <w:trHeight w:val="227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725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3213T&gt;G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1071P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R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9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047006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5%</w:t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725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.3219G&gt;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Q1073Q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362826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679753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.3495C&gt;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1165P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5%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937349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4%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20:28:00Z</dcterms:created>
  <dc:creator>Dora</dc:creator>
  <dc:description/>
  <cp:keywords/>
  <dc:language>en-US</dc:language>
  <cp:lastModifiedBy>Dora</cp:lastModifiedBy>
  <dcterms:modified xsi:type="dcterms:W3CDTF">2012-02-21T20:54:00Z</dcterms:modified>
  <cp:revision>5</cp:revision>
  <dc:subject/>
  <dc:title/>
</cp:coreProperties>
</file>